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40" w:lineRule="auto"/>
        <w:jc w:val="left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240" w:line="48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81.0" w:type="dxa"/>
        <w:jc w:val="left"/>
        <w:tblBorders>
          <w:top w:color="000000" w:space="0" w:sz="8" w:val="single"/>
          <w:bottom w:color="000000" w:space="0" w:sz="8" w:val="single"/>
          <w:insideH w:color="000000" w:space="0" w:sz="4" w:val="single"/>
        </w:tblBorders>
        <w:tblLayout w:type="fixed"/>
        <w:tblLook w:val="0400"/>
      </w:tblPr>
      <w:tblGrid>
        <w:gridCol w:w="960"/>
        <w:gridCol w:w="1250"/>
        <w:gridCol w:w="441"/>
        <w:gridCol w:w="1039"/>
        <w:gridCol w:w="1427"/>
        <w:gridCol w:w="441"/>
        <w:gridCol w:w="1102"/>
        <w:gridCol w:w="1364"/>
        <w:gridCol w:w="441"/>
        <w:gridCol w:w="1216"/>
        <w:tblGridChange w:id="0">
          <w:tblGrid>
            <w:gridCol w:w="960"/>
            <w:gridCol w:w="1250"/>
            <w:gridCol w:w="441"/>
            <w:gridCol w:w="1039"/>
            <w:gridCol w:w="1427"/>
            <w:gridCol w:w="441"/>
            <w:gridCol w:w="1102"/>
            <w:gridCol w:w="1364"/>
            <w:gridCol w:w="441"/>
            <w:gridCol w:w="121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YEAR</w:t>
            </w:r>
          </w:p>
        </w:tc>
        <w:tc>
          <w:tcPr>
            <w:gridSpan w:val="3"/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OVERALL</w:t>
            </w:r>
          </w:p>
        </w:tc>
        <w:tc>
          <w:tcPr>
            <w:gridSpan w:val="3"/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gridSpan w:val="3"/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FEMAL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DEATHS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RUDE R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DEATHS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RUDE R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DEATHS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CRUDE RAT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19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2 - 4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3 - 5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9 - 4.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8 - 4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9 - 4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5 - 4.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0 - 4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1 - 4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6 - 4.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5 - 4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8 - 4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0 - 3.6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0 - 4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4.4 - 5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4 - 4.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6 - 4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7 - 4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2 - 3.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3 - 3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4 - 4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9 - 3.6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5 - 3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6 - 4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1 - 3.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3 - 3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5 - 4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9 - 3.6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8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4 - 3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5 - 4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1 - 3.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9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6 - 4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5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7 - 4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3.3 - 4.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8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8 - 3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5 - 3.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7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8 - 3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9 - 3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6 - 3.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5 - 2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6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1 - 2.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6 - 3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6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3 - 2.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6 - 3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6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5 - 3.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4 - 2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7 - 3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0 - 2.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5 - 2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7 - 3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1 - 2.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5 - 2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8 - 3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.9 - 2.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3 - 2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5 - 3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0 - 2.6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6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4 - 2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4 - 3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3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3 - 2.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4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.9 - 2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2.0 - 2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2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1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(1.6 - 2.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Total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172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3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(3.2 - 3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94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3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(3.5 - 3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77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3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(3.0 - 3.1)</w:t>
            </w:r>
          </w:p>
        </w:tc>
      </w:tr>
    </w:tbl>
    <w:p w:rsidR="00000000" w:rsidDel="00000000" w:rsidP="00000000" w:rsidRDefault="00000000" w:rsidRPr="00000000" w14:paraId="000000FD">
      <w:pPr>
        <w:spacing w:before="24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I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verall and sex-stratified AAMR per 100,000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in Children Under 5 Years due to Pneumonia and Influenza in The United States, 1999-2020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32CBD"/>
    <w:rPr>
      <w:rFonts w:ascii="Calibri" w:cs="Calibri" w:eastAsia="Calibri" w:hAnsi="Calibri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20A3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155C5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55C54"/>
    <w:rPr>
      <w:rFonts w:ascii="Calibri" w:cs="Calibri" w:eastAsia="Calibri" w:hAnsi="Calibri"/>
    </w:rPr>
  </w:style>
  <w:style w:type="paragraph" w:styleId="Footer">
    <w:name w:val="footer"/>
    <w:basedOn w:val="Normal"/>
    <w:link w:val="FooterChar"/>
    <w:uiPriority w:val="99"/>
    <w:unhideWhenUsed w:val="1"/>
    <w:rsid w:val="00155C5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55C54"/>
    <w:rPr>
      <w:rFonts w:ascii="Calibri" w:cs="Calibri" w:eastAsia="Calibri" w:hAnsi="Calibri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tIvr3aQpZZnCEx0yqk5vYf0voA==">CgMxLjA4AHIhMWZWOHRBT1labkFzUUZ5bWVRTGlreGFTbXRncktSSk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5:37:00Z</dcterms:created>
  <dc:creator>us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04633-8be8-42e5-9c61-89d6dbbd1b76</vt:lpwstr>
  </property>
</Properties>
</file>